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100" w:type="dxa"/>
        <w:tblLook w:val="0600" w:firstRow="0" w:lastRow="0" w:firstColumn="0" w:lastColumn="0" w:noHBand="1" w:noVBand="1"/>
      </w:tblPr>
      <w:tblGrid>
        <w:gridCol w:w="1549"/>
        <w:gridCol w:w="1257"/>
        <w:gridCol w:w="1235"/>
        <w:gridCol w:w="1245"/>
        <w:gridCol w:w="1281"/>
        <w:gridCol w:w="1281"/>
        <w:gridCol w:w="1252"/>
      </w:tblGrid>
      <w:tr w:rsidR="003679D5" w:rsidRPr="00EE1256" w14:paraId="653875C3" w14:textId="77777777" w:rsidTr="00E91DA9">
        <w:trPr>
          <w:trHeight w:val="320"/>
        </w:trPr>
        <w:tc>
          <w:tcPr>
            <w:tcW w:w="15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43EF7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NOVA</w:t>
            </w:r>
          </w:p>
        </w:tc>
        <w:tc>
          <w:tcPr>
            <w:tcW w:w="12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D03EDA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82915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1CD616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4DBA18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E91C15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E74B17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3679D5" w:rsidRPr="00EE1256" w14:paraId="06A5C4B2" w14:textId="77777777" w:rsidTr="00E91DA9">
        <w:trPr>
          <w:trHeight w:val="32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0AB3D3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17467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f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B6995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m Sq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E74FC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an Sq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ACB0E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F value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C93F5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(&gt;F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04D680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3679D5" w:rsidRPr="00EE1256" w14:paraId="60EC0975" w14:textId="77777777" w:rsidTr="00E91DA9">
        <w:trPr>
          <w:trHeight w:val="32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78C20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76897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42ED7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.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5BA9B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4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4B79A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49358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56F4F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</w:t>
            </w:r>
          </w:p>
        </w:tc>
      </w:tr>
      <w:tr w:rsidR="003679D5" w:rsidRPr="00EE1256" w14:paraId="7B1A583D" w14:textId="77777777" w:rsidTr="00E91DA9">
        <w:trPr>
          <w:trHeight w:val="32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3AC96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ultivar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0E397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7DD51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.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22E83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5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F395F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6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8CCED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A6AA7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</w:t>
            </w:r>
          </w:p>
        </w:tc>
      </w:tr>
      <w:tr w:rsidR="003679D5" w:rsidRPr="00EE1256" w14:paraId="0B530DE9" w14:textId="77777777" w:rsidTr="00E91DA9">
        <w:trPr>
          <w:trHeight w:val="32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8189E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xp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533FF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8AC3B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.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4312B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7.9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F2160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.0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04927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16E-0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31896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*</w:t>
            </w:r>
          </w:p>
        </w:tc>
      </w:tr>
      <w:tr w:rsidR="003679D5" w:rsidRPr="00EE1256" w14:paraId="3C31BB4B" w14:textId="77777777" w:rsidTr="00E91DA9">
        <w:trPr>
          <w:trHeight w:val="6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947D7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:cultivar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5AC50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07584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7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93DEC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.2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9289A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5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779AE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78E-0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3F66E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**</w:t>
            </w:r>
          </w:p>
        </w:tc>
      </w:tr>
      <w:tr w:rsidR="003679D5" w:rsidRPr="00EE1256" w14:paraId="04234E3B" w14:textId="77777777" w:rsidTr="00E91DA9">
        <w:trPr>
          <w:trHeight w:val="32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B0436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xp:leaf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D6EE7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43AE1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3B4F5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2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21883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316A8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69064C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3679D5" w:rsidRPr="00EE1256" w14:paraId="156F4A99" w14:textId="77777777" w:rsidTr="00E91DA9">
        <w:trPr>
          <w:trHeight w:val="32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CDEE3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xp:leaf:rep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F7FCF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6FDC5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232AE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EF4F6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83A3D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9F0AD4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3679D5" w:rsidRPr="00EE1256" w14:paraId="454CB69C" w14:textId="77777777" w:rsidTr="00E91DA9">
        <w:trPr>
          <w:trHeight w:val="340"/>
        </w:trPr>
        <w:tc>
          <w:tcPr>
            <w:tcW w:w="15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8D926A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siduals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36ED9B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7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46523E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5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CDBC9C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9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5CC98D54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B3FB57E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62284C8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3679D5" w:rsidRPr="00EE1256" w14:paraId="120D1B28" w14:textId="77777777" w:rsidTr="00E91DA9">
        <w:trPr>
          <w:trHeight w:val="340"/>
        </w:trPr>
        <w:tc>
          <w:tcPr>
            <w:tcW w:w="6567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6633A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smeans (strains on different cultivars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1978C5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3AE917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79D5" w:rsidRPr="00EE1256" w14:paraId="1BCD699A" w14:textId="77777777" w:rsidTr="00E91DA9">
        <w:trPr>
          <w:trHeight w:val="320"/>
        </w:trPr>
        <w:tc>
          <w:tcPr>
            <w:tcW w:w="28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7947E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Merton Glory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6859C6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48DD05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53C55D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C72B46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3CF88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79D5" w:rsidRPr="00EE1256" w14:paraId="4DA99ABB" w14:textId="77777777" w:rsidTr="00E91DA9">
        <w:trPr>
          <w:trHeight w:val="32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90094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7FA1F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smea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32E42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28041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f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F1521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er.CL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A72D2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per.C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3C858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group</w:t>
            </w:r>
          </w:p>
        </w:tc>
      </w:tr>
      <w:tr w:rsidR="003679D5" w:rsidRPr="00EE1256" w14:paraId="4E6308C8" w14:textId="77777777" w:rsidTr="00E91DA9">
        <w:trPr>
          <w:trHeight w:val="32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1CBB3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2-leaf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09514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7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3EE44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883EA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9805A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9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DB617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5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F6F70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3679D5" w:rsidRPr="00EE1256" w14:paraId="6A467F9B" w14:textId="77777777" w:rsidTr="00EE1256">
        <w:trPr>
          <w:trHeight w:val="349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4CC7A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09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54CC4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8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F0359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048D2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671CF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90404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6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BE400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3679D5" w:rsidRPr="00EE1256" w14:paraId="2804A775" w14:textId="77777777" w:rsidTr="00E91DA9">
        <w:trPr>
          <w:trHeight w:val="32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A5293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524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E8F25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8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64BB2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2A98E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F87C6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0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892F0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6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A037D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3679D5" w:rsidRPr="00EE1256" w14:paraId="1557A59E" w14:textId="77777777" w:rsidTr="00E91DA9">
        <w:trPr>
          <w:trHeight w:val="32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8ED33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D0921F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828BDF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3CD755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1DB23F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BD09D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8ED394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79D5" w:rsidRPr="00EE1256" w14:paraId="62D9A42A" w14:textId="77777777" w:rsidTr="00E91DA9">
        <w:trPr>
          <w:trHeight w:val="32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9517F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Napoleo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870B1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48244B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A543F6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D11BB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0DF2DA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2A465A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79D5" w:rsidRPr="00EE1256" w14:paraId="013FE194" w14:textId="77777777" w:rsidTr="00E91DA9">
        <w:trPr>
          <w:trHeight w:val="32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BC54F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D50AC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smea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CC2AE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57223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f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89C40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er.CL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F470C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per.C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584AE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group</w:t>
            </w:r>
          </w:p>
        </w:tc>
      </w:tr>
      <w:tr w:rsidR="003679D5" w:rsidRPr="00EE1256" w14:paraId="4320D46D" w14:textId="77777777" w:rsidTr="00E91DA9">
        <w:trPr>
          <w:trHeight w:val="32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DA07E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09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2BE52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4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C05C6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6650A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F2CA4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6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05AA9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2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2B906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3679D5" w:rsidRPr="00EE1256" w14:paraId="58695A41" w14:textId="77777777" w:rsidTr="00E91DA9">
        <w:trPr>
          <w:trHeight w:val="32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22ABE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524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EB05C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4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0A47E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36545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0C654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6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5828C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.2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DFC6A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3679D5" w:rsidRPr="00EE1256" w14:paraId="09F7E615" w14:textId="77777777" w:rsidTr="00E91DA9">
        <w:trPr>
          <w:trHeight w:val="32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85118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2-leaf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BEBA0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7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B0DCD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D3F8C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BC209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.9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FCDDA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5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90455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3679D5" w:rsidRPr="00EE1256" w14:paraId="7B382F26" w14:textId="77777777" w:rsidTr="00E91DA9">
        <w:trPr>
          <w:trHeight w:val="32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4265C3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468ACF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7FE0A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E9B37A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97343F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BC486D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335B09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79D5" w:rsidRPr="00EE1256" w14:paraId="23D18C70" w14:textId="77777777" w:rsidTr="00E91DA9">
        <w:trPr>
          <w:trHeight w:val="32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5BE90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Roundel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C7A99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802B8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AD1D18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41F544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6AF97B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F1E455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79D5" w:rsidRPr="00EE1256" w14:paraId="5C0E132A" w14:textId="77777777" w:rsidTr="00E91DA9">
        <w:trPr>
          <w:trHeight w:val="32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56C52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95225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smea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10C71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70AF7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f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C7D3F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er.CL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DB9B8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per.C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AADE6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group</w:t>
            </w:r>
          </w:p>
        </w:tc>
      </w:tr>
      <w:tr w:rsidR="003679D5" w:rsidRPr="00EE1256" w14:paraId="3E57609E" w14:textId="77777777" w:rsidTr="00E91DA9">
        <w:trPr>
          <w:trHeight w:val="32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21E75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524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72D12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8D8B7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EC1C4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C5B83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3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F8C3B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36C87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3679D5" w:rsidRPr="00EE1256" w14:paraId="553E62B5" w14:textId="77777777" w:rsidTr="00E91DA9">
        <w:trPr>
          <w:trHeight w:val="32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2649E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09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AC55B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2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22A99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8F0D8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C7053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4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E0289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0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40847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3679D5" w:rsidRPr="00EE1256" w14:paraId="6D345D30" w14:textId="77777777" w:rsidTr="00E91DA9">
        <w:trPr>
          <w:trHeight w:val="32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DAE91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2-leaf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ED156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18FDC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8A692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AD2A1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8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F4F0A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.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829B1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3679D5" w:rsidRPr="00EE1256" w14:paraId="23558553" w14:textId="77777777" w:rsidTr="00E91DA9">
        <w:trPr>
          <w:trHeight w:val="32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E7FE3D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11311E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962644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46B46E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49C81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74D1B6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9E0C95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79D5" w:rsidRPr="00EE1256" w14:paraId="6BF821ED" w14:textId="77777777" w:rsidTr="00E91DA9">
        <w:trPr>
          <w:trHeight w:val="32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888C9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Va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D4535F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8F40DF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B8914A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AA9B67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1877E4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BC2585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79D5" w:rsidRPr="00EE1256" w14:paraId="7BCD1132" w14:textId="77777777" w:rsidTr="00E91DA9">
        <w:trPr>
          <w:trHeight w:val="32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A6D4C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rai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FBB2D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smea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C7A86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543F8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f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D3A09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er.CL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86D45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per.C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4CF99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group</w:t>
            </w:r>
          </w:p>
        </w:tc>
      </w:tr>
      <w:tr w:rsidR="003679D5" w:rsidRPr="00EE1256" w14:paraId="4545C532" w14:textId="77777777" w:rsidTr="00E91DA9">
        <w:trPr>
          <w:trHeight w:val="32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9AB98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2-leaf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8A695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6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B7D17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AC8D4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72EF4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8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11A7D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4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1EAB3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3679D5" w:rsidRPr="00EE1256" w14:paraId="2562DB20" w14:textId="77777777" w:rsidTr="00E91DA9">
        <w:trPr>
          <w:trHeight w:val="32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AE5DC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ss</w:t>
            </w: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09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0E277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1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CDC40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A681B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89A2B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3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F2C9A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9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EE6A3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3679D5" w:rsidRPr="00EE1256" w14:paraId="3C7FB1BF" w14:textId="77777777" w:rsidTr="00E91DA9">
        <w:trPr>
          <w:trHeight w:val="32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D2148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1-524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2AC02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6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DB54D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10603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0A663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8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C0332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.4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39032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3679D5" w:rsidRPr="00EE1256" w14:paraId="684A7B10" w14:textId="77777777" w:rsidTr="00E91DA9">
        <w:trPr>
          <w:trHeight w:val="32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D2AF4D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BD850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C66FDE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E8CC3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AEB02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868139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1824D8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79D5" w:rsidRPr="00EE1256" w14:paraId="1D1A4F53" w14:textId="77777777" w:rsidTr="00E91DA9">
        <w:trPr>
          <w:trHeight w:val="320"/>
        </w:trPr>
        <w:tc>
          <w:tcPr>
            <w:tcW w:w="40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FF3C0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smeans (different cultivars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6C58B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A5598E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69AAA6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48B21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679D5" w:rsidRPr="00EE1256" w14:paraId="50308F9F" w14:textId="77777777" w:rsidTr="00E91DA9">
        <w:trPr>
          <w:trHeight w:val="32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1F0EE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ultivar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4A2C4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smea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51DE8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92BEB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f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699A8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er.CL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1A038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pper.C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C442F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group</w:t>
            </w:r>
          </w:p>
        </w:tc>
      </w:tr>
      <w:tr w:rsidR="003679D5" w:rsidRPr="00EE1256" w14:paraId="5F023665" w14:textId="77777777" w:rsidTr="00E91DA9">
        <w:trPr>
          <w:trHeight w:val="32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2AAB7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oundel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C1428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6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E2F1A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1D9ED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23F01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1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7BE0A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1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253B6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3679D5" w:rsidRPr="00EE1256" w14:paraId="6852BB2F" w14:textId="77777777" w:rsidTr="00E91DA9">
        <w:trPr>
          <w:trHeight w:val="64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DB341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rton Glory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2BA67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8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5C994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2E32C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1CF7F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3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2240A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2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D527F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3679D5" w:rsidRPr="00EE1256" w14:paraId="335BCCDA" w14:textId="77777777" w:rsidTr="00E91DA9">
        <w:trPr>
          <w:trHeight w:val="320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3ED3D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11DF7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1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780A6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F13C8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6B153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6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DBCE8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6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4DE94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3679D5" w:rsidRPr="00EE1256" w14:paraId="64630C99" w14:textId="77777777" w:rsidTr="00E91DA9">
        <w:trPr>
          <w:trHeight w:val="340"/>
        </w:trPr>
        <w:tc>
          <w:tcPr>
            <w:tcW w:w="15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CE8F0D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poleon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52C6FC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9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A85C2F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E5381D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A67D7E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4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28ECCA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.3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10ED0E" w14:textId="77777777" w:rsidR="003679D5" w:rsidRPr="00EE1256" w:rsidRDefault="003679D5" w:rsidP="003679D5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E125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</w:tbl>
    <w:p w14:paraId="52DBFAE1" w14:textId="77777777" w:rsidR="00EE1256" w:rsidRPr="00EE1256" w:rsidRDefault="00EE1256" w:rsidP="00EE125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EE1256">
        <w:rPr>
          <w:rFonts w:ascii="Times New Roman" w:hAnsi="Times New Roman" w:cs="Times New Roman"/>
          <w:b/>
          <w:lang w:val="en-US"/>
        </w:rPr>
        <w:lastRenderedPageBreak/>
        <w:t>Table S20</w:t>
      </w:r>
      <w:r w:rsidRPr="00EE1256">
        <w:rPr>
          <w:rFonts w:ascii="Times New Roman" w:hAnsi="Times New Roman" w:cs="Times New Roman"/>
          <w:b/>
        </w:rPr>
        <w:t>: ANOVA table of  day 10 leaf population counts of different bacterial strains inoculated on different cherry cultivars.</w:t>
      </w:r>
      <w:r w:rsidRPr="00EE1256">
        <w:rPr>
          <w:rFonts w:ascii="Times New Roman" w:hAnsi="Times New Roman" w:cs="Times New Roman"/>
        </w:rPr>
        <w:t xml:space="preserve"> Tukey</w:t>
      </w:r>
      <w:r w:rsidRPr="00EE1256">
        <w:rPr>
          <w:rFonts w:ascii="Times New Roman" w:hAnsi="Times New Roman" w:cs="Times New Roman"/>
          <w:lang w:val="en-US"/>
        </w:rPr>
        <w:t>-HSD groups for strains on different cultivars are presented (corresponds to groupings on Figure 8C), followed by a comparison of cultivars only.</w:t>
      </w:r>
    </w:p>
    <w:p w14:paraId="2B220B20" w14:textId="59209AB5" w:rsidR="00062CD2" w:rsidRPr="00EE1256" w:rsidRDefault="00062CD2" w:rsidP="00EE1256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062CD2" w:rsidRPr="00EE1256" w:rsidSect="007C444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E16"/>
    <w:rsid w:val="00000997"/>
    <w:rsid w:val="000010D4"/>
    <w:rsid w:val="00031E76"/>
    <w:rsid w:val="00032DD2"/>
    <w:rsid w:val="00042ABB"/>
    <w:rsid w:val="00056629"/>
    <w:rsid w:val="00062CD2"/>
    <w:rsid w:val="0007451F"/>
    <w:rsid w:val="000907D2"/>
    <w:rsid w:val="00095755"/>
    <w:rsid w:val="000A7CFC"/>
    <w:rsid w:val="000C2BB7"/>
    <w:rsid w:val="000C32FF"/>
    <w:rsid w:val="000C3437"/>
    <w:rsid w:val="000C7630"/>
    <w:rsid w:val="000D16B0"/>
    <w:rsid w:val="000D44F1"/>
    <w:rsid w:val="000D4D3F"/>
    <w:rsid w:val="000D7A41"/>
    <w:rsid w:val="00120EA7"/>
    <w:rsid w:val="00124E03"/>
    <w:rsid w:val="001258EF"/>
    <w:rsid w:val="00126327"/>
    <w:rsid w:val="00132DAF"/>
    <w:rsid w:val="00150B00"/>
    <w:rsid w:val="00171A1A"/>
    <w:rsid w:val="0017700E"/>
    <w:rsid w:val="00180019"/>
    <w:rsid w:val="001810C9"/>
    <w:rsid w:val="001B2FD9"/>
    <w:rsid w:val="001B7255"/>
    <w:rsid w:val="001B7687"/>
    <w:rsid w:val="001C3952"/>
    <w:rsid w:val="001D3BAA"/>
    <w:rsid w:val="001D4DC2"/>
    <w:rsid w:val="001E3800"/>
    <w:rsid w:val="001E527C"/>
    <w:rsid w:val="001E531B"/>
    <w:rsid w:val="001E54EA"/>
    <w:rsid w:val="001E7357"/>
    <w:rsid w:val="00210AA7"/>
    <w:rsid w:val="0021316F"/>
    <w:rsid w:val="00225081"/>
    <w:rsid w:val="00277D15"/>
    <w:rsid w:val="00283560"/>
    <w:rsid w:val="002A0FE5"/>
    <w:rsid w:val="002A4461"/>
    <w:rsid w:val="002A7F6F"/>
    <w:rsid w:val="002B1F47"/>
    <w:rsid w:val="002D1AB1"/>
    <w:rsid w:val="002D6F35"/>
    <w:rsid w:val="002E2C16"/>
    <w:rsid w:val="0031153D"/>
    <w:rsid w:val="0031228E"/>
    <w:rsid w:val="00335264"/>
    <w:rsid w:val="00335617"/>
    <w:rsid w:val="00352988"/>
    <w:rsid w:val="00353FD0"/>
    <w:rsid w:val="0035542B"/>
    <w:rsid w:val="003561F8"/>
    <w:rsid w:val="00361FAE"/>
    <w:rsid w:val="00366851"/>
    <w:rsid w:val="003679D5"/>
    <w:rsid w:val="003756A8"/>
    <w:rsid w:val="00383EE6"/>
    <w:rsid w:val="003860FD"/>
    <w:rsid w:val="0039126D"/>
    <w:rsid w:val="003B1FE5"/>
    <w:rsid w:val="003C2C1D"/>
    <w:rsid w:val="003C34AD"/>
    <w:rsid w:val="003C38C7"/>
    <w:rsid w:val="003C792E"/>
    <w:rsid w:val="003D5E33"/>
    <w:rsid w:val="003D7089"/>
    <w:rsid w:val="003D7694"/>
    <w:rsid w:val="003E0437"/>
    <w:rsid w:val="003E5DB7"/>
    <w:rsid w:val="00402539"/>
    <w:rsid w:val="00402759"/>
    <w:rsid w:val="004077B4"/>
    <w:rsid w:val="00422398"/>
    <w:rsid w:val="00423BBF"/>
    <w:rsid w:val="004369A4"/>
    <w:rsid w:val="0045074E"/>
    <w:rsid w:val="00454D8B"/>
    <w:rsid w:val="004639C6"/>
    <w:rsid w:val="0047699B"/>
    <w:rsid w:val="004A07C9"/>
    <w:rsid w:val="004B2F5A"/>
    <w:rsid w:val="004B7CDD"/>
    <w:rsid w:val="004D0D16"/>
    <w:rsid w:val="004D6539"/>
    <w:rsid w:val="004E1ABE"/>
    <w:rsid w:val="00514807"/>
    <w:rsid w:val="00524AB7"/>
    <w:rsid w:val="00534C29"/>
    <w:rsid w:val="00537397"/>
    <w:rsid w:val="0054627E"/>
    <w:rsid w:val="00546745"/>
    <w:rsid w:val="00557B73"/>
    <w:rsid w:val="0057024B"/>
    <w:rsid w:val="00585A60"/>
    <w:rsid w:val="005861ED"/>
    <w:rsid w:val="00594AAF"/>
    <w:rsid w:val="005A34B5"/>
    <w:rsid w:val="005B394C"/>
    <w:rsid w:val="005B3B50"/>
    <w:rsid w:val="005B6FFD"/>
    <w:rsid w:val="005C1C4F"/>
    <w:rsid w:val="005C2957"/>
    <w:rsid w:val="005C7F9F"/>
    <w:rsid w:val="005E4F46"/>
    <w:rsid w:val="005E50A8"/>
    <w:rsid w:val="005E522C"/>
    <w:rsid w:val="005F4A25"/>
    <w:rsid w:val="006103D9"/>
    <w:rsid w:val="00631867"/>
    <w:rsid w:val="00631F90"/>
    <w:rsid w:val="00634DF2"/>
    <w:rsid w:val="00636399"/>
    <w:rsid w:val="006422A5"/>
    <w:rsid w:val="00646AED"/>
    <w:rsid w:val="00662B9A"/>
    <w:rsid w:val="00676C8B"/>
    <w:rsid w:val="00682FB9"/>
    <w:rsid w:val="006869FF"/>
    <w:rsid w:val="006A6370"/>
    <w:rsid w:val="006B31DA"/>
    <w:rsid w:val="006B4671"/>
    <w:rsid w:val="006D1DFB"/>
    <w:rsid w:val="006D6952"/>
    <w:rsid w:val="006E1D49"/>
    <w:rsid w:val="006F24AC"/>
    <w:rsid w:val="00700DE8"/>
    <w:rsid w:val="00703AC0"/>
    <w:rsid w:val="00765171"/>
    <w:rsid w:val="00775AA0"/>
    <w:rsid w:val="00777A46"/>
    <w:rsid w:val="00780C2B"/>
    <w:rsid w:val="00787C80"/>
    <w:rsid w:val="007932EE"/>
    <w:rsid w:val="007A42E8"/>
    <w:rsid w:val="007B3EDE"/>
    <w:rsid w:val="007B6AC0"/>
    <w:rsid w:val="007C4443"/>
    <w:rsid w:val="007C5818"/>
    <w:rsid w:val="007C6D8A"/>
    <w:rsid w:val="007D4959"/>
    <w:rsid w:val="007E0080"/>
    <w:rsid w:val="007E3A7C"/>
    <w:rsid w:val="007F2AC3"/>
    <w:rsid w:val="0080113A"/>
    <w:rsid w:val="0080267D"/>
    <w:rsid w:val="008042E1"/>
    <w:rsid w:val="008054E4"/>
    <w:rsid w:val="008275D7"/>
    <w:rsid w:val="00835934"/>
    <w:rsid w:val="00851C74"/>
    <w:rsid w:val="00853718"/>
    <w:rsid w:val="00855FD3"/>
    <w:rsid w:val="00866951"/>
    <w:rsid w:val="00882FF1"/>
    <w:rsid w:val="008902D7"/>
    <w:rsid w:val="00890B7C"/>
    <w:rsid w:val="00891927"/>
    <w:rsid w:val="00891E0B"/>
    <w:rsid w:val="008C08BF"/>
    <w:rsid w:val="008C2756"/>
    <w:rsid w:val="008F48DB"/>
    <w:rsid w:val="009007BF"/>
    <w:rsid w:val="00904D53"/>
    <w:rsid w:val="00924C98"/>
    <w:rsid w:val="009356E3"/>
    <w:rsid w:val="009475EA"/>
    <w:rsid w:val="00964C05"/>
    <w:rsid w:val="009671FD"/>
    <w:rsid w:val="0098510C"/>
    <w:rsid w:val="009930E6"/>
    <w:rsid w:val="009A26BC"/>
    <w:rsid w:val="009B0F68"/>
    <w:rsid w:val="009C42E1"/>
    <w:rsid w:val="009C5657"/>
    <w:rsid w:val="009C5C83"/>
    <w:rsid w:val="009D2A5E"/>
    <w:rsid w:val="009D31E0"/>
    <w:rsid w:val="009D596D"/>
    <w:rsid w:val="009E4BB7"/>
    <w:rsid w:val="009E7A8A"/>
    <w:rsid w:val="00A07A2F"/>
    <w:rsid w:val="00A3258B"/>
    <w:rsid w:val="00A36354"/>
    <w:rsid w:val="00A50F41"/>
    <w:rsid w:val="00A532F6"/>
    <w:rsid w:val="00A6110A"/>
    <w:rsid w:val="00A62E56"/>
    <w:rsid w:val="00A6528D"/>
    <w:rsid w:val="00A80883"/>
    <w:rsid w:val="00A84252"/>
    <w:rsid w:val="00AA3B70"/>
    <w:rsid w:val="00AA5205"/>
    <w:rsid w:val="00AC3442"/>
    <w:rsid w:val="00AC5054"/>
    <w:rsid w:val="00AC5B76"/>
    <w:rsid w:val="00AC7198"/>
    <w:rsid w:val="00AD1BDE"/>
    <w:rsid w:val="00AD200A"/>
    <w:rsid w:val="00AD4E33"/>
    <w:rsid w:val="00AE217A"/>
    <w:rsid w:val="00AF0078"/>
    <w:rsid w:val="00AF0245"/>
    <w:rsid w:val="00AF10D6"/>
    <w:rsid w:val="00AF4CE5"/>
    <w:rsid w:val="00B32B47"/>
    <w:rsid w:val="00B42EF1"/>
    <w:rsid w:val="00B449BC"/>
    <w:rsid w:val="00B45CFE"/>
    <w:rsid w:val="00B60168"/>
    <w:rsid w:val="00B91083"/>
    <w:rsid w:val="00BA5E16"/>
    <w:rsid w:val="00BB1011"/>
    <w:rsid w:val="00BB2E54"/>
    <w:rsid w:val="00BB34A0"/>
    <w:rsid w:val="00BD157D"/>
    <w:rsid w:val="00BD6399"/>
    <w:rsid w:val="00BD6F24"/>
    <w:rsid w:val="00BD7DBF"/>
    <w:rsid w:val="00C030E0"/>
    <w:rsid w:val="00C2674A"/>
    <w:rsid w:val="00C36040"/>
    <w:rsid w:val="00C502E1"/>
    <w:rsid w:val="00C71A85"/>
    <w:rsid w:val="00C745B3"/>
    <w:rsid w:val="00C851CE"/>
    <w:rsid w:val="00C856BA"/>
    <w:rsid w:val="00C929B8"/>
    <w:rsid w:val="00CA30C8"/>
    <w:rsid w:val="00CB0F08"/>
    <w:rsid w:val="00CB16BC"/>
    <w:rsid w:val="00CC5023"/>
    <w:rsid w:val="00CD57E9"/>
    <w:rsid w:val="00CD6181"/>
    <w:rsid w:val="00D13148"/>
    <w:rsid w:val="00D2315C"/>
    <w:rsid w:val="00D239A2"/>
    <w:rsid w:val="00DB0AA1"/>
    <w:rsid w:val="00DB3730"/>
    <w:rsid w:val="00DB7614"/>
    <w:rsid w:val="00DC0CD1"/>
    <w:rsid w:val="00DC6B11"/>
    <w:rsid w:val="00DD1BDC"/>
    <w:rsid w:val="00DD4152"/>
    <w:rsid w:val="00DD754D"/>
    <w:rsid w:val="00DE505E"/>
    <w:rsid w:val="00DF5347"/>
    <w:rsid w:val="00DF5E09"/>
    <w:rsid w:val="00E02CAB"/>
    <w:rsid w:val="00E07586"/>
    <w:rsid w:val="00E12276"/>
    <w:rsid w:val="00E17A56"/>
    <w:rsid w:val="00E22F31"/>
    <w:rsid w:val="00E31ACC"/>
    <w:rsid w:val="00E373BF"/>
    <w:rsid w:val="00E429DC"/>
    <w:rsid w:val="00E450EF"/>
    <w:rsid w:val="00E5388F"/>
    <w:rsid w:val="00E72D86"/>
    <w:rsid w:val="00E81993"/>
    <w:rsid w:val="00E84673"/>
    <w:rsid w:val="00E91DA9"/>
    <w:rsid w:val="00EB2EFB"/>
    <w:rsid w:val="00EC6F6E"/>
    <w:rsid w:val="00ED17C1"/>
    <w:rsid w:val="00EE1256"/>
    <w:rsid w:val="00EE2656"/>
    <w:rsid w:val="00EE7A68"/>
    <w:rsid w:val="00EF774C"/>
    <w:rsid w:val="00F03229"/>
    <w:rsid w:val="00F16924"/>
    <w:rsid w:val="00F26EC4"/>
    <w:rsid w:val="00F43227"/>
    <w:rsid w:val="00F461B2"/>
    <w:rsid w:val="00F57A69"/>
    <w:rsid w:val="00F65967"/>
    <w:rsid w:val="00F70499"/>
    <w:rsid w:val="00F7620F"/>
    <w:rsid w:val="00F84164"/>
    <w:rsid w:val="00F915A5"/>
    <w:rsid w:val="00F92D03"/>
    <w:rsid w:val="00F96441"/>
    <w:rsid w:val="00FB4C1E"/>
    <w:rsid w:val="00FC12DF"/>
    <w:rsid w:val="00FC4415"/>
    <w:rsid w:val="00FC665C"/>
    <w:rsid w:val="00FC6FB2"/>
    <w:rsid w:val="00FD4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31E49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68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4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3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8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6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8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0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9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9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3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7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7</Words>
  <Characters>1357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hulin</dc:creator>
  <cp:keywords/>
  <dc:description/>
  <cp:lastModifiedBy>Michelle</cp:lastModifiedBy>
  <cp:revision>6</cp:revision>
  <dcterms:created xsi:type="dcterms:W3CDTF">2017-08-02T20:44:00Z</dcterms:created>
  <dcterms:modified xsi:type="dcterms:W3CDTF">2017-12-06T10:44:00Z</dcterms:modified>
</cp:coreProperties>
</file>